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9452" w14:textId="5BDDF860" w:rsidR="00826A80" w:rsidRDefault="00065872" w:rsidP="00826A80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</w:t>
      </w:r>
      <w:r w:rsidRPr="009F202B">
        <w:rPr>
          <w:rFonts w:ascii="Times New Roman" w:hAnsi="Times New Roman" w:cs="Times New Roman"/>
          <w:b/>
          <w:bCs/>
        </w:rPr>
        <w:t xml:space="preserve">able. </w:t>
      </w:r>
      <w:r>
        <w:rPr>
          <w:rFonts w:ascii="Times New Roman" w:hAnsi="Times New Roman" w:cs="Times New Roman"/>
          <w:b/>
          <w:bCs/>
        </w:rPr>
        <w:t>T</w:t>
      </w:r>
      <w:r w:rsidRPr="009F202B">
        <w:rPr>
          <w:rFonts w:ascii="Times New Roman" w:hAnsi="Times New Roman" w:cs="Times New Roman"/>
          <w:b/>
          <w:bCs/>
        </w:rPr>
        <w:t xml:space="preserve">he </w:t>
      </w:r>
      <w:r w:rsidR="009923B8" w:rsidRPr="009F202B">
        <w:rPr>
          <w:rFonts w:ascii="Times New Roman" w:hAnsi="Times New Roman" w:cs="Times New Roman"/>
          <w:b/>
          <w:bCs/>
        </w:rPr>
        <w:t xml:space="preserve">Element of Each Subcategory on </w:t>
      </w:r>
      <w:r w:rsidRPr="009F202B">
        <w:rPr>
          <w:rFonts w:ascii="Times New Roman" w:hAnsi="Times New Roman" w:cs="Times New Roman"/>
          <w:b/>
          <w:bCs/>
        </w:rPr>
        <w:t xml:space="preserve">Medicare </w:t>
      </w:r>
      <w:r w:rsidR="009923B8" w:rsidRPr="009F202B">
        <w:rPr>
          <w:rFonts w:ascii="Times New Roman" w:hAnsi="Times New Roman" w:cs="Times New Roman"/>
          <w:b/>
          <w:bCs/>
        </w:rPr>
        <w:t>Spending</w:t>
      </w:r>
    </w:p>
    <w:p w14:paraId="4B7F7519" w14:textId="77777777" w:rsidR="00065872" w:rsidRPr="009F202B" w:rsidRDefault="00065872" w:rsidP="00826A80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826A80" w:rsidRPr="009F202B" w14:paraId="59E82225" w14:textId="77777777" w:rsidTr="00826A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917CA42" w14:textId="2AACC265" w:rsidR="00826A80" w:rsidRPr="009F202B" w:rsidRDefault="00826A80" w:rsidP="00826A8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6115" w:type="dxa"/>
          </w:tcPr>
          <w:p w14:paraId="10B70FDC" w14:textId="01FEA7BE" w:rsidR="00826A80" w:rsidRPr="009F202B" w:rsidRDefault="00826A80" w:rsidP="00826A8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TYPE OF CLAIMS IN MBSF COST AND UTILIZATION SEGMENT</w:t>
            </w:r>
          </w:p>
        </w:tc>
      </w:tr>
      <w:tr w:rsidR="00826A80" w:rsidRPr="009F202B" w14:paraId="463A3A6C" w14:textId="77777777" w:rsidTr="0082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972BA43" w14:textId="77777777" w:rsidR="00826A80" w:rsidRPr="009F202B" w:rsidRDefault="00826A80" w:rsidP="00826A8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Hospital Service (Inpatient)</w:t>
            </w:r>
          </w:p>
        </w:tc>
        <w:tc>
          <w:tcPr>
            <w:tcW w:w="6115" w:type="dxa"/>
          </w:tcPr>
          <w:p w14:paraId="0160677F" w14:textId="77777777" w:rsidR="00826A80" w:rsidRPr="009F202B" w:rsidRDefault="00826A80" w:rsidP="00826A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Acute Inpatient</w:t>
            </w:r>
          </w:p>
          <w:p w14:paraId="6A6F2DBA" w14:textId="77777777" w:rsidR="00826A80" w:rsidRPr="009F202B" w:rsidRDefault="00826A80" w:rsidP="00826A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Other Inpatient</w:t>
            </w:r>
          </w:p>
        </w:tc>
      </w:tr>
      <w:tr w:rsidR="00826A80" w:rsidRPr="009F202B" w14:paraId="78E2C37C" w14:textId="77777777" w:rsidTr="00826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2E01E38" w14:textId="77777777" w:rsidR="00826A80" w:rsidRPr="009F202B" w:rsidRDefault="00826A80" w:rsidP="00826A8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Hospital Service (Outpatient)</w:t>
            </w:r>
          </w:p>
        </w:tc>
        <w:tc>
          <w:tcPr>
            <w:tcW w:w="6115" w:type="dxa"/>
          </w:tcPr>
          <w:p w14:paraId="2AF43425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Hospital Outpatient</w:t>
            </w:r>
          </w:p>
          <w:p w14:paraId="75813532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6A80" w:rsidRPr="009F202B" w14:paraId="589EAC2E" w14:textId="77777777" w:rsidTr="0082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E7263DC" w14:textId="77777777" w:rsidR="00826A80" w:rsidRPr="009F202B" w:rsidRDefault="00826A80" w:rsidP="00826A8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Physician Service</w:t>
            </w:r>
          </w:p>
        </w:tc>
        <w:tc>
          <w:tcPr>
            <w:tcW w:w="6115" w:type="dxa"/>
          </w:tcPr>
          <w:p w14:paraId="756DB37A" w14:textId="77777777" w:rsidR="00826A80" w:rsidRPr="009F202B" w:rsidRDefault="00826A80" w:rsidP="00826A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Evaluation and Management</w:t>
            </w:r>
          </w:p>
          <w:p w14:paraId="0C8B573E" w14:textId="77777777" w:rsidR="00826A80" w:rsidRPr="009F202B" w:rsidRDefault="00826A80" w:rsidP="00826A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Part B Physician</w:t>
            </w:r>
          </w:p>
        </w:tc>
      </w:tr>
      <w:tr w:rsidR="00826A80" w:rsidRPr="009F202B" w14:paraId="601E6C82" w14:textId="77777777" w:rsidTr="00826A8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A404590" w14:textId="77777777" w:rsidR="00826A80" w:rsidRPr="009F202B" w:rsidRDefault="00826A80" w:rsidP="00826A8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SNF Service</w:t>
            </w:r>
          </w:p>
        </w:tc>
        <w:tc>
          <w:tcPr>
            <w:tcW w:w="6115" w:type="dxa"/>
          </w:tcPr>
          <w:p w14:paraId="6EB991E2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Skilled Nursing Facility</w:t>
            </w:r>
          </w:p>
        </w:tc>
      </w:tr>
      <w:tr w:rsidR="00826A80" w:rsidRPr="009F202B" w14:paraId="416020C9" w14:textId="77777777" w:rsidTr="00826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A35962A" w14:textId="77777777" w:rsidR="00826A80" w:rsidRPr="009F202B" w:rsidRDefault="00826A80" w:rsidP="00826A8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Home Health Service</w:t>
            </w:r>
          </w:p>
        </w:tc>
        <w:tc>
          <w:tcPr>
            <w:tcW w:w="6115" w:type="dxa"/>
          </w:tcPr>
          <w:p w14:paraId="44CE820E" w14:textId="77777777" w:rsidR="00826A80" w:rsidRPr="009F202B" w:rsidRDefault="00826A80" w:rsidP="00826A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Home Health</w:t>
            </w:r>
          </w:p>
        </w:tc>
      </w:tr>
      <w:tr w:rsidR="00826A80" w:rsidRPr="009F202B" w14:paraId="200DA962" w14:textId="77777777" w:rsidTr="00826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FD6A6B9" w14:textId="77777777" w:rsidR="00826A80" w:rsidRPr="009F202B" w:rsidRDefault="00826A80" w:rsidP="00826A8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Other Service</w:t>
            </w:r>
          </w:p>
        </w:tc>
        <w:tc>
          <w:tcPr>
            <w:tcW w:w="6115" w:type="dxa"/>
          </w:tcPr>
          <w:p w14:paraId="08C6C9AC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Ambulatory Surgery Center</w:t>
            </w:r>
          </w:p>
          <w:p w14:paraId="4D338361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Hospice</w:t>
            </w:r>
          </w:p>
          <w:p w14:paraId="4C440D69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Dialysis</w:t>
            </w:r>
          </w:p>
          <w:p w14:paraId="69C34192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Other Procedures</w:t>
            </w:r>
          </w:p>
          <w:p w14:paraId="02B7625F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Imaging</w:t>
            </w:r>
          </w:p>
          <w:p w14:paraId="5045924E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Tests</w:t>
            </w:r>
          </w:p>
          <w:p w14:paraId="180A923B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Durable Medical Equipment</w:t>
            </w:r>
          </w:p>
          <w:p w14:paraId="6898AE62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Part B</w:t>
            </w:r>
          </w:p>
          <w:p w14:paraId="4466D458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Anesthesia</w:t>
            </w:r>
          </w:p>
          <w:p w14:paraId="37ED1FA4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Other Part B Carrier</w:t>
            </w:r>
          </w:p>
          <w:p w14:paraId="1EE3B118" w14:textId="77777777" w:rsidR="00826A80" w:rsidRPr="009F202B" w:rsidRDefault="00826A80" w:rsidP="00826A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202B">
              <w:rPr>
                <w:rFonts w:ascii="Times New Roman" w:hAnsi="Times New Roman" w:cs="Times New Roman"/>
              </w:rPr>
              <w:t>Part D</w:t>
            </w:r>
          </w:p>
        </w:tc>
      </w:tr>
    </w:tbl>
    <w:p w14:paraId="4727C8E7" w14:textId="331D871C" w:rsidR="00826A80" w:rsidRPr="009F202B" w:rsidRDefault="00826A80" w:rsidP="00826A80">
      <w:pPr>
        <w:spacing w:after="0"/>
        <w:rPr>
          <w:rFonts w:ascii="Times New Roman" w:hAnsi="Times New Roman" w:cs="Times New Roman"/>
        </w:rPr>
      </w:pPr>
      <w:r w:rsidRPr="009F202B">
        <w:rPr>
          <w:rFonts w:ascii="Times New Roman" w:hAnsi="Times New Roman" w:cs="Times New Roman"/>
        </w:rPr>
        <w:t>Note: MBSF: Master Beneficiary Summary File</w:t>
      </w:r>
    </w:p>
    <w:p w14:paraId="74706CA9" w14:textId="7B06C9F7" w:rsidR="00826A80" w:rsidRPr="009F202B" w:rsidRDefault="00826A80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4E7EFF44" w14:textId="7913BB53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05066760" w14:textId="61B88A0A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7F949C5D" w14:textId="033F89DC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379869F4" w14:textId="6D2595D9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55F29F5D" w14:textId="57D8A49A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2D2F7E6A" w14:textId="12117384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42893B9C" w14:textId="25C0B367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6CAF4730" w14:textId="1B4AF54D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25B13E00" w14:textId="1BA4543A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0A4000D4" w14:textId="546C6AA1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5E43835E" w14:textId="5F13A807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1022108D" w14:textId="14F30352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49D325F3" w14:textId="4463A7DB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3E2B4876" w14:textId="1D87B0C9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7995C14B" w14:textId="012555E2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105C677E" w14:textId="43FAFC94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0EB89AC3" w14:textId="5B15F6AA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74A4D110" w14:textId="71F555EF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6BEEAD3B" w14:textId="3E789091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324EE650" w14:textId="17E66A86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7D9159E3" w14:textId="4C32570B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42422B52" w14:textId="77777777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sectPr w:rsidR="003F7821" w:rsidRPr="009F202B" w:rsidSect="000E5F2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F1CF5" w14:textId="77777777" w:rsidR="00F0661E" w:rsidRDefault="00F0661E" w:rsidP="0006565D">
      <w:pPr>
        <w:spacing w:after="0" w:line="240" w:lineRule="auto"/>
      </w:pPr>
      <w:r>
        <w:separator/>
      </w:r>
    </w:p>
  </w:endnote>
  <w:endnote w:type="continuationSeparator" w:id="0">
    <w:p w14:paraId="6E806C9E" w14:textId="77777777" w:rsidR="00F0661E" w:rsidRDefault="00F0661E" w:rsidP="00065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0097916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52E8C54" w14:textId="4B08A5F1" w:rsidR="0006565D" w:rsidRPr="0006565D" w:rsidRDefault="0006565D">
        <w:pPr>
          <w:pStyle w:val="Footer"/>
          <w:jc w:val="center"/>
          <w:rPr>
            <w:rFonts w:ascii="Arial" w:hAnsi="Arial" w:cs="Arial"/>
          </w:rPr>
        </w:pPr>
        <w:r w:rsidRPr="0006565D">
          <w:rPr>
            <w:rFonts w:ascii="Arial" w:hAnsi="Arial" w:cs="Arial"/>
          </w:rPr>
          <w:fldChar w:fldCharType="begin"/>
        </w:r>
        <w:r w:rsidRPr="0006565D">
          <w:rPr>
            <w:rFonts w:ascii="Arial" w:hAnsi="Arial" w:cs="Arial"/>
          </w:rPr>
          <w:instrText xml:space="preserve"> PAGE   \* MERGEFORMAT </w:instrText>
        </w:r>
        <w:r w:rsidRPr="0006565D">
          <w:rPr>
            <w:rFonts w:ascii="Arial" w:hAnsi="Arial" w:cs="Arial"/>
          </w:rPr>
          <w:fldChar w:fldCharType="separate"/>
        </w:r>
        <w:r w:rsidRPr="0006565D">
          <w:rPr>
            <w:rFonts w:ascii="Arial" w:hAnsi="Arial" w:cs="Arial"/>
            <w:noProof/>
          </w:rPr>
          <w:t>2</w:t>
        </w:r>
        <w:r w:rsidRPr="0006565D">
          <w:rPr>
            <w:rFonts w:ascii="Arial" w:hAnsi="Arial" w:cs="Arial"/>
            <w:noProof/>
          </w:rPr>
          <w:fldChar w:fldCharType="end"/>
        </w:r>
      </w:p>
    </w:sdtContent>
  </w:sdt>
  <w:p w14:paraId="3DB41B26" w14:textId="77777777" w:rsidR="0006565D" w:rsidRDefault="00065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4D67F" w14:textId="77777777" w:rsidR="00F0661E" w:rsidRDefault="00F0661E" w:rsidP="0006565D">
      <w:pPr>
        <w:spacing w:after="0" w:line="240" w:lineRule="auto"/>
      </w:pPr>
      <w:r>
        <w:separator/>
      </w:r>
    </w:p>
  </w:footnote>
  <w:footnote w:type="continuationSeparator" w:id="0">
    <w:p w14:paraId="4BA46BF0" w14:textId="77777777" w:rsidR="00F0661E" w:rsidRDefault="00F0661E" w:rsidP="00065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46D"/>
    <w:rsid w:val="00055860"/>
    <w:rsid w:val="0006565D"/>
    <w:rsid w:val="00065872"/>
    <w:rsid w:val="00072D5B"/>
    <w:rsid w:val="000B774A"/>
    <w:rsid w:val="00213872"/>
    <w:rsid w:val="0022023F"/>
    <w:rsid w:val="002737F7"/>
    <w:rsid w:val="002A5E4D"/>
    <w:rsid w:val="002C746D"/>
    <w:rsid w:val="003161D7"/>
    <w:rsid w:val="003F288A"/>
    <w:rsid w:val="003F7821"/>
    <w:rsid w:val="00454174"/>
    <w:rsid w:val="00463B5B"/>
    <w:rsid w:val="0047300F"/>
    <w:rsid w:val="004B6E99"/>
    <w:rsid w:val="0056342B"/>
    <w:rsid w:val="005A7AA3"/>
    <w:rsid w:val="00684A39"/>
    <w:rsid w:val="006C57A0"/>
    <w:rsid w:val="006E6E77"/>
    <w:rsid w:val="00700EFA"/>
    <w:rsid w:val="00702635"/>
    <w:rsid w:val="007347D9"/>
    <w:rsid w:val="0075505D"/>
    <w:rsid w:val="00826A80"/>
    <w:rsid w:val="0084736B"/>
    <w:rsid w:val="008B1E71"/>
    <w:rsid w:val="008D5F5B"/>
    <w:rsid w:val="009923B8"/>
    <w:rsid w:val="009F202B"/>
    <w:rsid w:val="00A23ABC"/>
    <w:rsid w:val="00BA5272"/>
    <w:rsid w:val="00BE70D9"/>
    <w:rsid w:val="00CF2568"/>
    <w:rsid w:val="00CF3FB1"/>
    <w:rsid w:val="00D32441"/>
    <w:rsid w:val="00D62FD0"/>
    <w:rsid w:val="00DB1941"/>
    <w:rsid w:val="00E01618"/>
    <w:rsid w:val="00E06E17"/>
    <w:rsid w:val="00E17BF7"/>
    <w:rsid w:val="00F00F9B"/>
    <w:rsid w:val="00F0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092C"/>
  <w15:chartTrackingRefBased/>
  <w15:docId w15:val="{97300190-6CBD-497E-95B8-6ECA801A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46D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46D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746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6565D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6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65D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06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65D"/>
    <w:rPr>
      <w:rFonts w:eastAsiaTheme="minorEastAsia"/>
      <w:lang w:eastAsia="zh-TW"/>
    </w:rPr>
  </w:style>
  <w:style w:type="table" w:styleId="TableGridLight">
    <w:name w:val="Grid Table Light"/>
    <w:basedOn w:val="TableNormal"/>
    <w:uiPriority w:val="40"/>
    <w:rsid w:val="00826A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26A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8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41970-75C6-4FA8-8522-A2E62768D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ruz Rivera Hernandez</dc:creator>
  <cp:keywords/>
  <dc:description/>
  <cp:lastModifiedBy>Maricruz Rivera Hernandez</cp:lastModifiedBy>
  <cp:revision>3</cp:revision>
  <dcterms:created xsi:type="dcterms:W3CDTF">2022-01-04T18:12:00Z</dcterms:created>
  <dcterms:modified xsi:type="dcterms:W3CDTF">2022-01-04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7gVAh4Vj"/&gt;&lt;style id="http://www.zotero.org/styles/oxford-university-press-scimed-numeric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